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4EF5B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Dear (Name),</w:t>
      </w:r>
    </w:p>
    <w:p w14:paraId="106F65B4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9D76BF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Thank you so much for your interest in participating in this study!  Participation involves a 45-minute virtual interview via Zoom about your experiences as a health care worker during the COVID-19 pandemic.</w:t>
      </w:r>
    </w:p>
    <w:p w14:paraId="5FE13462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A379E1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If you are interested in proceeding, could you please answer the following questions?</w:t>
      </w:r>
    </w:p>
    <w:p w14:paraId="63878441" w14:textId="77777777" w:rsidR="006B568A" w:rsidRPr="00B376DB" w:rsidRDefault="006B568A" w:rsidP="006B5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What type of health care worker are you (e.g. physician, nurse, patient care assistant, respiratory therapist)?</w:t>
      </w:r>
    </w:p>
    <w:p w14:paraId="60E99172" w14:textId="77777777" w:rsidR="006B568A" w:rsidRPr="00B376DB" w:rsidRDefault="006B568A" w:rsidP="006B5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Did you have in-person encounters with patients as a health care worker anytime from March 2020 until present (yes/no)?</w:t>
      </w:r>
    </w:p>
    <w:p w14:paraId="7B7DA877" w14:textId="77777777" w:rsidR="006B568A" w:rsidRPr="00B376DB" w:rsidRDefault="006B568A" w:rsidP="006B5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Where do you work (e.g. hospital, clinic, both hospital and clinic, nursing home, retirement home)?</w:t>
      </w:r>
    </w:p>
    <w:p w14:paraId="1EB4C635" w14:textId="77777777" w:rsidR="006B568A" w:rsidRPr="00B376DB" w:rsidRDefault="006B568A" w:rsidP="006B5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(If appropriate) What were the settings in which you practiced (e.g. ICU, floor, subspecialty)?</w:t>
      </w:r>
    </w:p>
    <w:p w14:paraId="1824A52A" w14:textId="77777777" w:rsidR="006B568A" w:rsidRPr="00B376DB" w:rsidRDefault="006B568A" w:rsidP="006B5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Which state/country do you work as a health care worker?</w:t>
      </w:r>
    </w:p>
    <w:p w14:paraId="50E101CA" w14:textId="77777777" w:rsidR="006B568A" w:rsidRPr="00B376DB" w:rsidRDefault="006B568A" w:rsidP="006B568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Approximately how many COVID-positive patients did you care for over the past few months?</w:t>
      </w:r>
    </w:p>
    <w:p w14:paraId="630E91CD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C4322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Could you please provide four 1-hour blocks of time between 9 AM-7 PM over the next two weeks that you are available to be interviewed if you are eligible for the study?</w:t>
      </w:r>
    </w:p>
    <w:p w14:paraId="28A84B24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76B1C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Thank you!</w:t>
      </w:r>
      <w:r w:rsidRPr="00B376DB">
        <w:rPr>
          <w:rFonts w:ascii="Times New Roman" w:hAnsi="Times New Roman" w:cs="Times New Roman"/>
          <w:sz w:val="24"/>
          <w:szCs w:val="24"/>
        </w:rPr>
        <w:br/>
      </w:r>
    </w:p>
    <w:p w14:paraId="43B4F281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76DB">
        <w:rPr>
          <w:rFonts w:ascii="Times New Roman" w:hAnsi="Times New Roman" w:cs="Times New Roman"/>
          <w:sz w:val="24"/>
          <w:szCs w:val="24"/>
        </w:rPr>
        <w:t>Sincerely,</w:t>
      </w:r>
    </w:p>
    <w:p w14:paraId="0FC816D5" w14:textId="77777777" w:rsidR="006B568A" w:rsidRPr="00B376DB" w:rsidRDefault="006B568A" w:rsidP="006B5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20A64D" w14:textId="77777777" w:rsidR="00341703" w:rsidRDefault="00341703" w:rsidP="006B568A"/>
    <w:sectPr w:rsidR="00341703" w:rsidSect="00F327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D6BAC"/>
    <w:multiLevelType w:val="hybridMultilevel"/>
    <w:tmpl w:val="2CE4A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8A"/>
    <w:rsid w:val="00341703"/>
    <w:rsid w:val="004B12E6"/>
    <w:rsid w:val="0065149E"/>
    <w:rsid w:val="006B568A"/>
    <w:rsid w:val="00F3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A820B"/>
  <w14:defaultImageDpi w14:val="300"/>
  <w15:docId w15:val="{29FD1339-118E-4983-939A-61DE860F8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68A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4</DocSecurity>
  <Lines>7</Lines>
  <Paragraphs>2</Paragraphs>
  <ScaleCrop>false</ScaleCrop>
  <Company>Agape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sin Onibokun</dc:creator>
  <cp:keywords/>
  <dc:description/>
  <cp:lastModifiedBy>oluwatosin.onibokun@gmail.com</cp:lastModifiedBy>
  <cp:revision>2</cp:revision>
  <dcterms:created xsi:type="dcterms:W3CDTF">2021-06-28T22:39:00Z</dcterms:created>
  <dcterms:modified xsi:type="dcterms:W3CDTF">2021-06-28T22:39:00Z</dcterms:modified>
</cp:coreProperties>
</file>